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29D" w:rsidRPr="0043129D" w:rsidRDefault="0043129D" w:rsidP="0043129D">
      <w:pPr>
        <w:rPr>
          <w:lang w:val="en-US"/>
        </w:rPr>
      </w:pPr>
      <w:r w:rsidRPr="0043129D">
        <w:rPr>
          <w:lang w:val="en-US"/>
        </w:rPr>
        <w:tab/>
      </w:r>
      <w:bookmarkStart w:id="0" w:name="_GoBack"/>
      <w:bookmarkEnd w:id="0"/>
    </w:p>
    <w:p w:rsidR="009A4741" w:rsidRPr="0043129D" w:rsidRDefault="009A4741">
      <w:pPr>
        <w:rPr>
          <w:lang w:val="en-US"/>
        </w:rPr>
      </w:pP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2130"/>
        <w:gridCol w:w="1303"/>
        <w:gridCol w:w="4180"/>
      </w:tblGrid>
      <w:tr w:rsidR="009A4741" w:rsidRPr="0043129D" w:rsidTr="005E6AA1">
        <w:trPr>
          <w:trHeight w:val="855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Family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OTU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enBank accession number 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aarj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AM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irtual taxon (VTX) / putative new taxon (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)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Gigasporaceae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7RNY_SP3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9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cutello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purpurescen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049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R2H7_SP3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0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Scutello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purpurescen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049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Diversisporaceae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3IP4_SP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15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VTX0035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A4J4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80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6XFH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5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UWOQ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5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5AYZ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5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5JV2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80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OW4L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5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X19T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5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WVZT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80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WWD9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5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MZBC_SP4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3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Diversispora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7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Claroideoglomeraceae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EEPO_SP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16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I4UB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UURF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YQRH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72AD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NILH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CI3Q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RWZS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C9XZ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5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676Z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ZP6O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3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U7FM_SCS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5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SD57_SCS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5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FOLF_SCS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5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OOD0_SCS2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54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laroideoglomus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proofErr w:type="spellStart"/>
            <w:r w:rsidRPr="004312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Glomeraceae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RRNN_SP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17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8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7NF6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1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J9IX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1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6O9X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CWLW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PHQV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256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XDM6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280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FHAF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HMFP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P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J20Y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OJ2U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2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8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UH19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5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R2P0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5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Q20K_SP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RAU1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CJR6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GZBS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JRDF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54EP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05UY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VTX00108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I2S8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IKA1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PD87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. VTX0010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JQKI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VTX0010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CB34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I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7PR2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342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5YAR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4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342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RZFU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56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0PYT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H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ZG3E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5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A80E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31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A7WM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66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92QC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2GXM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8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453R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280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LR0M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11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IX0M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77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J9K2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LI5E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06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U15P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oronatum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26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5E7K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6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7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IFRH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0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W882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E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0HTO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O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9LJ6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oronatum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VTX0026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4GDP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KHE2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29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Q0KZ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3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G7YE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JZVD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TD44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432E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8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R9ZY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3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OER2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3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9AWX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LY5Z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TJN7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92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Q0V0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coronatum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26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N9BR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VWAC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7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6OPZ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24NN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8FTL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9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VBOQ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VQAN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280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U4ZQ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N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U288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9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5FQK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99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LIUP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.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VTX0006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H0CT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5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I1LM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0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8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DUFC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67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F6FZ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9T57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5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5G3I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08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TJ5A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1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42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LNL6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14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E0YL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42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6M3Y_SP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92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25BH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419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95Y7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E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A3LB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09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G937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B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H9ZQ1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L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H5JL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D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K9BE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3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419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KWU3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3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5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JNF5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3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419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2LPU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3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G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L4N8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3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B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U5CY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J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WR9Z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5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ZGAX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419 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YP04IOUW7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98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E2V8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098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ASKM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5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FIIZ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151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THCZ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5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D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MQKY_SCS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5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Glomus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sp. VTX00342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VIMW_SCS3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56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 xml:space="preserve">Glomus </w:t>
            </w: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M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  <w:t>Non-assigned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EEE0_SP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32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C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2XZV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K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3GDA_SP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59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C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4LEN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7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A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IHZP_SP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48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A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JQDS_S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2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F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JV0Q3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3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F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NGAM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F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KJQV_SCS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C</w:t>
            </w:r>
          </w:p>
        </w:tc>
      </w:tr>
      <w:tr w:rsidR="009A4741" w:rsidRPr="0043129D" w:rsidTr="0001210A">
        <w:trPr>
          <w:trHeight w:val="319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YP04IZF3K_SCS1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G321548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4741" w:rsidRPr="0043129D" w:rsidRDefault="009A4741" w:rsidP="009A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Glomeromycota sp. </w:t>
            </w:r>
            <w:proofErr w:type="spellStart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NTX</w:t>
            </w:r>
            <w:proofErr w:type="spellEnd"/>
            <w:r w:rsidRPr="0043129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F</w:t>
            </w:r>
          </w:p>
        </w:tc>
      </w:tr>
    </w:tbl>
    <w:p w:rsidR="009A4741" w:rsidRPr="0043129D" w:rsidRDefault="009A4741">
      <w:pPr>
        <w:rPr>
          <w:lang w:val="en-US"/>
        </w:rPr>
      </w:pPr>
    </w:p>
    <w:sectPr w:rsidR="009A4741" w:rsidRPr="004312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741"/>
    <w:rsid w:val="0001210A"/>
    <w:rsid w:val="00327BB2"/>
    <w:rsid w:val="0043129D"/>
    <w:rsid w:val="0059755C"/>
    <w:rsid w:val="005E6AA1"/>
    <w:rsid w:val="009A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6CF2E6-70DD-457C-9E1A-F8301430F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4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65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 Caeiro</dc:creator>
  <cp:keywords/>
  <dc:description/>
  <cp:lastModifiedBy>MF Caeiro</cp:lastModifiedBy>
  <cp:revision>3</cp:revision>
  <dcterms:created xsi:type="dcterms:W3CDTF">2018-11-19T23:22:00Z</dcterms:created>
  <dcterms:modified xsi:type="dcterms:W3CDTF">2018-11-24T01:45:00Z</dcterms:modified>
</cp:coreProperties>
</file>